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hint="eastAsia" w:ascii="Times New Roman" w:hAnsi="Times New Roman" w:cs="Times New Roman"/>
          <w:sz w:val="22"/>
        </w:rPr>
        <w:t>Cultivar names or accession numbers provided by NPGS and origin areas of 42 creeping bentgrass materials</w:t>
      </w:r>
      <w:r>
        <w:rPr>
          <w:rFonts w:ascii="Times New Roman" w:hAnsi="Times New Roman" w:cs="Times New Roman"/>
        </w:rPr>
        <w:t>.</w:t>
      </w:r>
    </w:p>
    <w:tbl>
      <w:tblPr>
        <w:tblStyle w:val="5"/>
        <w:tblW w:w="10619" w:type="dxa"/>
        <w:jc w:val="right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2238"/>
        <w:gridCol w:w="1593"/>
        <w:gridCol w:w="509"/>
        <w:gridCol w:w="1114"/>
        <w:gridCol w:w="2195"/>
        <w:gridCol w:w="15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right"/>
        </w:trPr>
        <w:tc>
          <w:tcPr>
            <w:tcW w:w="137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aterial number</w:t>
            </w:r>
          </w:p>
        </w:tc>
        <w:tc>
          <w:tcPr>
            <w:tcW w:w="223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Cultivar name or Accession number</w:t>
            </w:r>
          </w:p>
        </w:tc>
        <w:tc>
          <w:tcPr>
            <w:tcW w:w="159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rigin</w:t>
            </w:r>
          </w:p>
        </w:tc>
        <w:tc>
          <w:tcPr>
            <w:tcW w:w="50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aterial number</w:t>
            </w:r>
          </w:p>
        </w:tc>
        <w:tc>
          <w:tcPr>
            <w:tcW w:w="219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Cultivar name or Accession number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rig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2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ENNLINKS</w:t>
            </w:r>
          </w:p>
        </w:tc>
        <w:tc>
          <w:tcPr>
            <w:tcW w:w="15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A, USA</w:t>
            </w:r>
          </w:p>
        </w:tc>
        <w:tc>
          <w:tcPr>
            <w:tcW w:w="50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2</w:t>
            </w:r>
          </w:p>
        </w:tc>
        <w:tc>
          <w:tcPr>
            <w:tcW w:w="21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74</w:t>
            </w:r>
          </w:p>
        </w:tc>
        <w:tc>
          <w:tcPr>
            <w:tcW w:w="15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zbekist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LOFTS L-9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p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ENNEAG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A, 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KLONOBAJ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Ukrain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CB-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, 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CARME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Holla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BLUETAG SEASID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H, 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KESZTHELYI 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Hungar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EMERAL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D, 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R 10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R,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KR-99-1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Ukraine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ROVIDENC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R,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NATIONA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R, 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UTT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ID,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CB-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, 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OUTHSHO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Holla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CB-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, 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REGEN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ENNCROS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EASID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OR,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KGZ-05-08-0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Kyrgyzstan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roCu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Turke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CB-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MS,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TALE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Afghanistan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3M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Austri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A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Afghanistan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EN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 WAY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 xml:space="preserve">Iran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PA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witzerlan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KROM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Denmar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weden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MALL LIZAR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W6 65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German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EASIDE 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13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F-251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  <w:t>Spain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>
      <w:pPr>
        <w:spacing w:after="156" w:afterLines="50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Hlk12615008"/>
      <w:r>
        <w:rPr>
          <w:rFonts w:hint="eastAsia" w:ascii="Times New Roman" w:hAnsi="Times New Roman" w:cs="Times New Roman"/>
          <w:sz w:val="22"/>
        </w:rPr>
        <w:t>Primer sequenc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nd relative information</w:t>
      </w:r>
      <w:r>
        <w:rPr>
          <w:rFonts w:hint="eastAsia" w:ascii="Times New Roman" w:hAnsi="Times New Roman" w:cs="Times New Roman"/>
          <w:lang w:val="en-US" w:eastAsia="zh-CN"/>
        </w:rPr>
        <w:t xml:space="preserve"> of analyzed gen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creeping bentgrass.</w:t>
      </w:r>
      <w:bookmarkEnd w:id="0"/>
    </w:p>
    <w:tbl>
      <w:tblPr>
        <w:tblStyle w:val="5"/>
        <w:tblW w:w="10413" w:type="dxa"/>
        <w:jc w:val="right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3567"/>
        <w:gridCol w:w="3621"/>
        <w:gridCol w:w="11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arget Gene</w:t>
            </w:r>
          </w:p>
        </w:tc>
        <w:tc>
          <w:tcPr>
            <w:tcW w:w="356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orward Primer (5’-3’)</w:t>
            </w:r>
          </w:p>
        </w:tc>
        <w:tc>
          <w:tcPr>
            <w:tcW w:w="362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verse Primer (5’-3’)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m (◦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β-actin</w:t>
            </w:r>
          </w:p>
        </w:tc>
        <w:tc>
          <w:tcPr>
            <w:tcW w:w="35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CTTTTCCAGCCATCTTTCA</w:t>
            </w:r>
          </w:p>
        </w:tc>
        <w:tc>
          <w:tcPr>
            <w:tcW w:w="36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AGGTCCTTCCTGATATCCA</w:t>
            </w:r>
          </w:p>
        </w:tc>
        <w:tc>
          <w:tcPr>
            <w:tcW w:w="11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PBGD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AGCGCTGCGGATTAGAACT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AAGGATAACGAACCGCTG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CHLH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ATCAGGGCGGATAGAGAGA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CTGCCACAATCAGCTTCA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PPH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AATGTCATTGCCGTCTGAA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AATGAAATGCTGGACCTG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POR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CGTCTACTGGAGCTGGAAC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TCACTTCATGCAGGTCAC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GAD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val="en-US" w:eastAsia="zh-CN" w:bidi="ar"/>
              </w:rPr>
              <w:t>1</w:t>
            </w:r>
            <w:bookmarkStart w:id="1" w:name="_GoBack"/>
            <w:bookmarkEnd w:id="1"/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CCGAGTGCGACARGCTCATC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CGGCYGAASTCYTCCCKG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l20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GGTAGACGGCAACGATACT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ACTTGGTTGAATCGTCGG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h36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GGGAATGTGTTCAGGGTAA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CACCTCGATGAGGTAGTC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SAG12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TGAAGAACCAGGGCCAGTG</w:t>
            </w:r>
          </w:p>
        </w:tc>
        <w:tc>
          <w:tcPr>
            <w:tcW w:w="3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CAGTCCACCAACTCCTGC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right"/>
        </w:trPr>
        <w:tc>
          <w:tcPr>
            <w:tcW w:w="2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lang w:bidi="ar"/>
              </w:rPr>
              <w:t>AsSAG39</w:t>
            </w:r>
          </w:p>
        </w:tc>
        <w:tc>
          <w:tcPr>
            <w:tcW w:w="3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CTCGCTGTTCTTGCCGTGAG</w:t>
            </w:r>
          </w:p>
        </w:tc>
        <w:tc>
          <w:tcPr>
            <w:tcW w:w="3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GTGCTCAGCCATCCACTTCTC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0</w:t>
            </w:r>
          </w:p>
        </w:tc>
      </w:tr>
    </w:tbl>
    <w:p>
      <w:pPr>
        <w:spacing w:line="240" w:lineRule="auto"/>
        <w:jc w:val="left"/>
        <w:rPr>
          <w:rFonts w:hint="eastAsia" w:ascii="Times New Roman" w:hAnsi="Times New Roman" w:cs="Times New Roman"/>
        </w:rPr>
      </w:pPr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6643106"/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C1C"/>
    <w:rsid w:val="00193CC9"/>
    <w:rsid w:val="00254333"/>
    <w:rsid w:val="00263065"/>
    <w:rsid w:val="0030788D"/>
    <w:rsid w:val="003652F1"/>
    <w:rsid w:val="00466BEB"/>
    <w:rsid w:val="0051273A"/>
    <w:rsid w:val="00646CED"/>
    <w:rsid w:val="00652A4C"/>
    <w:rsid w:val="00723C97"/>
    <w:rsid w:val="00787E0D"/>
    <w:rsid w:val="007C1935"/>
    <w:rsid w:val="007D69E8"/>
    <w:rsid w:val="007E1A84"/>
    <w:rsid w:val="00860252"/>
    <w:rsid w:val="009D5343"/>
    <w:rsid w:val="00A83564"/>
    <w:rsid w:val="00AD111D"/>
    <w:rsid w:val="00B10EBB"/>
    <w:rsid w:val="00B45F9E"/>
    <w:rsid w:val="00D50863"/>
    <w:rsid w:val="00D71AB9"/>
    <w:rsid w:val="00E84D77"/>
    <w:rsid w:val="00F54C1C"/>
    <w:rsid w:val="00FD50C4"/>
    <w:rsid w:val="00FE75D6"/>
    <w:rsid w:val="052F0F35"/>
    <w:rsid w:val="061D4474"/>
    <w:rsid w:val="0B4F505E"/>
    <w:rsid w:val="0D3255C7"/>
    <w:rsid w:val="130439F0"/>
    <w:rsid w:val="1BA51A3E"/>
    <w:rsid w:val="205F798F"/>
    <w:rsid w:val="244C2558"/>
    <w:rsid w:val="27523F26"/>
    <w:rsid w:val="27CE450A"/>
    <w:rsid w:val="2E2C50A0"/>
    <w:rsid w:val="33CB35CA"/>
    <w:rsid w:val="36EC370F"/>
    <w:rsid w:val="38B04EC3"/>
    <w:rsid w:val="39971FEE"/>
    <w:rsid w:val="4266239D"/>
    <w:rsid w:val="42F92C6E"/>
    <w:rsid w:val="43394C7B"/>
    <w:rsid w:val="47382A39"/>
    <w:rsid w:val="4CAE5F94"/>
    <w:rsid w:val="567303E8"/>
    <w:rsid w:val="578A6BC9"/>
    <w:rsid w:val="6BB4119E"/>
    <w:rsid w:val="73C1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="宋体" w:eastAsia="宋体"/>
      <w:sz w:val="18"/>
      <w:szCs w:val="18"/>
    </w:rPr>
  </w:style>
  <w:style w:type="paragraph" w:customStyle="1" w:styleId="10">
    <w:name w:val="EndNote Bibliography"/>
    <w:basedOn w:val="1"/>
    <w:link w:val="11"/>
    <w:qFormat/>
    <w:uiPriority w:val="0"/>
    <w:pPr>
      <w:widowControl/>
    </w:pPr>
    <w:rPr>
      <w:rFonts w:ascii="Calibri" w:hAnsi="Calibri" w:eastAsia="宋体" w:cs="Calibri"/>
      <w:kern w:val="0"/>
      <w:sz w:val="20"/>
      <w:szCs w:val="24"/>
    </w:rPr>
  </w:style>
  <w:style w:type="character" w:customStyle="1" w:styleId="11">
    <w:name w:val="EndNote Bibliography Char"/>
    <w:link w:val="10"/>
    <w:qFormat/>
    <w:uiPriority w:val="0"/>
    <w:rPr>
      <w:rFonts w:ascii="Calibri" w:hAnsi="Calibri" w:eastAsia="宋体" w:cs="Calibri"/>
      <w:kern w:val="0"/>
      <w:sz w:val="20"/>
      <w:szCs w:val="24"/>
    </w:rPr>
  </w:style>
  <w:style w:type="character" w:customStyle="1" w:styleId="12">
    <w:name w:val="font81"/>
    <w:basedOn w:val="6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character" w:customStyle="1" w:styleId="13">
    <w:name w:val="font51"/>
    <w:basedOn w:val="6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666</Words>
  <Characters>3797</Characters>
  <Lines>31</Lines>
  <Paragraphs>8</Paragraphs>
  <TotalTime>852</TotalTime>
  <ScaleCrop>false</ScaleCrop>
  <LinksUpToDate>false</LinksUpToDate>
  <CharactersWithSpaces>445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0:23:00Z</dcterms:created>
  <dc:creator>Li Zhou</dc:creator>
  <cp:lastModifiedBy>Zhou Li</cp:lastModifiedBy>
  <dcterms:modified xsi:type="dcterms:W3CDTF">2021-08-24T13:36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0D7FDE686194027BF16B5FC0C793FCD</vt:lpwstr>
  </property>
</Properties>
</file>